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716C9A" w14:textId="77777777" w:rsidR="00510EBB" w:rsidRPr="00A35814" w:rsidRDefault="00975851">
      <w:pPr>
        <w:rPr>
          <w:b/>
          <w:bCs/>
          <w:sz w:val="28"/>
          <w:szCs w:val="28"/>
          <w:lang w:val="en-US"/>
        </w:rPr>
      </w:pPr>
      <w:bookmarkStart w:id="0" w:name="_GoBack"/>
      <w:bookmarkEnd w:id="0"/>
      <w:r w:rsidRPr="00A35814">
        <w:rPr>
          <w:b/>
          <w:bCs/>
          <w:sz w:val="28"/>
          <w:szCs w:val="28"/>
          <w:lang w:val="en-US"/>
        </w:rPr>
        <w:t>Statistic</w:t>
      </w:r>
      <w:r w:rsidR="00510EBB" w:rsidRPr="00A35814">
        <w:rPr>
          <w:b/>
          <w:bCs/>
          <w:sz w:val="28"/>
          <w:szCs w:val="28"/>
          <w:lang w:val="en-US"/>
        </w:rPr>
        <w:t>al analysis</w:t>
      </w:r>
      <w:r w:rsidRPr="00A35814">
        <w:rPr>
          <w:b/>
          <w:bCs/>
          <w:sz w:val="28"/>
          <w:szCs w:val="28"/>
          <w:lang w:val="en-US"/>
        </w:rPr>
        <w:t xml:space="preserve"> </w:t>
      </w:r>
      <w:r w:rsidR="00510EBB" w:rsidRPr="00A35814">
        <w:rPr>
          <w:b/>
          <w:bCs/>
          <w:sz w:val="28"/>
          <w:szCs w:val="28"/>
          <w:lang w:val="en-US"/>
        </w:rPr>
        <w:t xml:space="preserve">of X34/HS310 amyloid fluorescence spectra 417/552 nm </w:t>
      </w:r>
    </w:p>
    <w:p w14:paraId="1F7966B1" w14:textId="5B641E71" w:rsidR="00975851" w:rsidRPr="00510EBB" w:rsidRDefault="00510EBB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Method: Ordinary </w:t>
      </w:r>
      <w:r w:rsidRPr="00510EBB">
        <w:rPr>
          <w:sz w:val="28"/>
          <w:szCs w:val="28"/>
          <w:lang w:val="en-US"/>
        </w:rPr>
        <w:t>one-way ANOVA</w:t>
      </w:r>
      <w:r>
        <w:rPr>
          <w:sz w:val="28"/>
          <w:szCs w:val="28"/>
          <w:lang w:val="en-US"/>
        </w:rPr>
        <w:t xml:space="preserve"> with Tukey’s </w:t>
      </w:r>
      <w:r w:rsidRPr="00510EBB">
        <w:rPr>
          <w:sz w:val="28"/>
          <w:szCs w:val="28"/>
          <w:lang w:val="en-US"/>
        </w:rPr>
        <w:t>multiple comparison test</w:t>
      </w:r>
      <w:r w:rsidR="00DF24C7">
        <w:rPr>
          <w:sz w:val="28"/>
          <w:szCs w:val="28"/>
          <w:lang w:val="en-US"/>
        </w:rPr>
        <w:t xml:space="preserve"> between all groups</w:t>
      </w:r>
    </w:p>
    <w:p w14:paraId="4FDACC52" w14:textId="6F8F1206" w:rsidR="00975851" w:rsidRPr="00975851" w:rsidRDefault="00975851">
      <w:pPr>
        <w:rPr>
          <w:b/>
          <w:bCs/>
          <w:sz w:val="18"/>
          <w:szCs w:val="18"/>
          <w:lang w:val="en-US"/>
        </w:rPr>
      </w:pPr>
      <w:r w:rsidRPr="00975851">
        <w:rPr>
          <w:b/>
          <w:bCs/>
          <w:lang w:val="en-US"/>
        </w:rPr>
        <w:t>Human amyloidosis</w:t>
      </w:r>
    </w:p>
    <w:tbl>
      <w:tblPr>
        <w:tblW w:w="11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0"/>
        <w:gridCol w:w="1060"/>
        <w:gridCol w:w="1980"/>
        <w:gridCol w:w="1780"/>
        <w:gridCol w:w="1052"/>
        <w:gridCol w:w="1760"/>
      </w:tblGrid>
      <w:tr w:rsidR="00510EBB" w:rsidRPr="00510EBB" w14:paraId="3B375DE0" w14:textId="77777777" w:rsidTr="00510EBB">
        <w:trPr>
          <w:trHeight w:val="300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6335" w14:textId="0AB2FD5A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sv-SE"/>
                <w14:ligatures w14:val="none"/>
              </w:rPr>
              <w:t>Tukey's multiple comparisons test (h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sv-SE"/>
                <w14:ligatures w14:val="none"/>
              </w:rPr>
              <w:t>uman amyloidosis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9B22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Mean Diff.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27A4" w14:textId="0198816D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95</w:t>
            </w:r>
            <w:r w:rsidR="00F44BC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r w:rsidRPr="00510EB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% CI of diff.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79292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Below threshold?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EDCA1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Summary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F46A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Adjusted P Value</w:t>
            </w:r>
          </w:p>
        </w:tc>
      </w:tr>
      <w:tr w:rsidR="00510EBB" w:rsidRPr="00510EBB" w14:paraId="0CB4211E" w14:textId="77777777" w:rsidTr="00510EB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2C45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AL vs. AA vascul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415D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-0,548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4EA5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-0,8409 to -0,255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2032E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0E37D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***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FBEB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&lt;0,0001</w:t>
            </w:r>
          </w:p>
        </w:tc>
      </w:tr>
      <w:tr w:rsidR="00510EBB" w:rsidRPr="00510EBB" w14:paraId="2465575C" w14:textId="77777777" w:rsidTr="00510EB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73EF5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AL vs. AA comm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2CA6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-1,1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8A8A9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-1,303 to -0,927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1264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D6C9B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***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C4DE6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&lt;0,0001</w:t>
            </w:r>
          </w:p>
        </w:tc>
      </w:tr>
      <w:tr w:rsidR="00510EBB" w:rsidRPr="00510EBB" w14:paraId="314C4E64" w14:textId="77777777" w:rsidTr="00510EB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1FFD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sv-SE"/>
                <w14:ligatures w14:val="none"/>
              </w:rPr>
              <w:t>AA vascular vs. AA comm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1643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-0,566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7CAA6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-0,8843 to -0,249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38FF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53753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***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836D4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&lt;0,0001</w:t>
            </w:r>
          </w:p>
        </w:tc>
      </w:tr>
    </w:tbl>
    <w:p w14:paraId="1FFB3CD9" w14:textId="77777777" w:rsidR="00975851" w:rsidRPr="00510EBB" w:rsidRDefault="00975851">
      <w:pPr>
        <w:rPr>
          <w:b/>
          <w:bCs/>
          <w:lang w:val="en-US"/>
        </w:rPr>
      </w:pPr>
    </w:p>
    <w:p w14:paraId="3E61D177" w14:textId="0DDA2BF9" w:rsidR="00975851" w:rsidRPr="00510EBB" w:rsidRDefault="00975851">
      <w:pPr>
        <w:rPr>
          <w:b/>
          <w:bCs/>
          <w:lang w:val="en-US"/>
        </w:rPr>
      </w:pPr>
      <w:r w:rsidRPr="00510EBB">
        <w:rPr>
          <w:b/>
          <w:bCs/>
          <w:lang w:val="en-US"/>
        </w:rPr>
        <w:t>Seeded mouse amyloidosis</w:t>
      </w:r>
      <w:r w:rsidR="00510EBB" w:rsidRPr="00510EBB">
        <w:rPr>
          <w:b/>
          <w:bCs/>
          <w:lang w:val="en-US"/>
        </w:rPr>
        <w:t xml:space="preserve"> </w:t>
      </w:r>
    </w:p>
    <w:tbl>
      <w:tblPr>
        <w:tblW w:w="11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0"/>
        <w:gridCol w:w="1060"/>
        <w:gridCol w:w="1980"/>
        <w:gridCol w:w="1780"/>
        <w:gridCol w:w="1052"/>
        <w:gridCol w:w="1760"/>
      </w:tblGrid>
      <w:tr w:rsidR="00510EBB" w:rsidRPr="00510EBB" w14:paraId="34CDF119" w14:textId="77777777" w:rsidTr="00510EBB">
        <w:trPr>
          <w:trHeight w:val="300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14BAF" w14:textId="69931C8B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sv-SE"/>
                <w14:ligatures w14:val="none"/>
              </w:rPr>
              <w:t>Tukey's multiple comparisons test (s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sv-SE"/>
                <w14:ligatures w14:val="none"/>
              </w:rPr>
              <w:t>eed groups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12349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Mean Diff.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36F88" w14:textId="52A9DC7B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95</w:t>
            </w:r>
            <w:r w:rsidR="00F44BC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r w:rsidRPr="00510EB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% CI of diff.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A56E0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Below threshold?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9822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Summary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01DA3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Adjusted P Value</w:t>
            </w:r>
          </w:p>
        </w:tc>
      </w:tr>
      <w:tr w:rsidR="00510EBB" w:rsidRPr="00510EBB" w14:paraId="450773A5" w14:textId="77777777" w:rsidTr="00510EB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21B9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AL vs. AA vascul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5A7A6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-0,469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654A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-0,6420 to -0,297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3CDDB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D1BB5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***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CBDBA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&lt;0,0001</w:t>
            </w:r>
          </w:p>
        </w:tc>
      </w:tr>
      <w:tr w:rsidR="00510EBB" w:rsidRPr="00510EBB" w14:paraId="2EC56D3A" w14:textId="77777777" w:rsidTr="00510EB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C4A12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AL vs. AA common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2792C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-0,399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F3E49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-0,5716 to -0,226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644A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548C5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***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577E5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&lt;0,0001</w:t>
            </w:r>
          </w:p>
        </w:tc>
      </w:tr>
      <w:tr w:rsidR="00510EBB" w:rsidRPr="00510EBB" w14:paraId="0C7EDCAF" w14:textId="77777777" w:rsidTr="00510EB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0629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AL vs. AA common 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546A8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-0,663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8D39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-0,8363 to -0,49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A96A7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616E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***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08DDB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&lt;0,0001</w:t>
            </w:r>
          </w:p>
        </w:tc>
      </w:tr>
      <w:tr w:rsidR="00510EBB" w:rsidRPr="00510EBB" w14:paraId="4854535D" w14:textId="77777777" w:rsidTr="00510EB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4DC0B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AL vs. AA common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9438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-0,58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1CDB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-0,7533 to -0,408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E8B6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3800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***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D4671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&lt;0,0001</w:t>
            </w:r>
          </w:p>
        </w:tc>
      </w:tr>
      <w:tr w:rsidR="00510EBB" w:rsidRPr="00510EBB" w14:paraId="2222790B" w14:textId="77777777" w:rsidTr="00510EB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E96E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sv-SE"/>
                <w14:ligatures w14:val="none"/>
              </w:rPr>
              <w:t>AA vascular vs. AA common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E0836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0,0703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E4FF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-0,1021 to 0,242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6DB43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5DE6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n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221C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0,7962</w:t>
            </w:r>
          </w:p>
        </w:tc>
      </w:tr>
      <w:tr w:rsidR="00510EBB" w:rsidRPr="00510EBB" w14:paraId="3A4B0B1F" w14:textId="77777777" w:rsidTr="00510EB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A71EA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sv-SE"/>
                <w14:ligatures w14:val="none"/>
              </w:rPr>
              <w:t>AA vascular vs. AA common 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EC76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-0,194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C2529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-0,3667 to -0,0218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7BDF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EFC05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715C5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0,0184</w:t>
            </w:r>
          </w:p>
        </w:tc>
      </w:tr>
      <w:tr w:rsidR="00510EBB" w:rsidRPr="00510EBB" w14:paraId="70F0E8EB" w14:textId="77777777" w:rsidTr="00510EB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751B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sv-SE"/>
                <w14:ligatures w14:val="none"/>
              </w:rPr>
              <w:t>AA vascular vs. AA common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78CA2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-0,11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B1E8E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-0,2838 to 0,061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2985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9793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n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CE73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0,3922</w:t>
            </w:r>
          </w:p>
        </w:tc>
      </w:tr>
      <w:tr w:rsidR="00510EBB" w:rsidRPr="00510EBB" w14:paraId="16017807" w14:textId="77777777" w:rsidTr="00510EB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62B9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sv-SE"/>
                <w14:ligatures w14:val="none"/>
              </w:rPr>
              <w:t>AA common 1 vs. AA common 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4E04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-0,264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9BE20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-0,4371 to -0,0921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FC730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9560C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713DB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0,0003</w:t>
            </w:r>
          </w:p>
        </w:tc>
      </w:tr>
      <w:tr w:rsidR="00510EBB" w:rsidRPr="00510EBB" w14:paraId="26DFF4E7" w14:textId="77777777" w:rsidTr="00510EB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5240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sv-SE"/>
                <w14:ligatures w14:val="none"/>
              </w:rPr>
              <w:t>AA common 1 vs. AA common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E4A73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-0,18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F883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-0,3541 to -0,00924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B884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F94C4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03DD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0,0333</w:t>
            </w:r>
          </w:p>
        </w:tc>
      </w:tr>
      <w:tr w:rsidR="00510EBB" w:rsidRPr="00510EBB" w14:paraId="497B0784" w14:textId="77777777" w:rsidTr="00510EBB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FD8F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sv-SE"/>
                <w14:ligatures w14:val="none"/>
              </w:rPr>
              <w:t>AA common 2 vs. AA common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4744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0,0829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8E056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-0,08951 to 0,255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F49E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4623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n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8668" w14:textId="77777777" w:rsidR="00510EBB" w:rsidRPr="00510EBB" w:rsidRDefault="00510EBB" w:rsidP="00510EB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EBB">
              <w:rPr>
                <w:rFonts w:ascii="Arial" w:eastAsia="Times New Roman" w:hAnsi="Arial" w:cs="Arial"/>
                <w:kern w:val="0"/>
                <w:sz w:val="20"/>
                <w:szCs w:val="20"/>
                <w:lang w:eastAsia="sv-SE"/>
                <w14:ligatures w14:val="none"/>
              </w:rPr>
              <w:t>0,6791</w:t>
            </w:r>
          </w:p>
        </w:tc>
      </w:tr>
    </w:tbl>
    <w:p w14:paraId="4E2916DF" w14:textId="77777777" w:rsidR="00510EBB" w:rsidRPr="00975851" w:rsidRDefault="00510EBB">
      <w:pPr>
        <w:rPr>
          <w:lang w:val="en-US"/>
        </w:rPr>
      </w:pPr>
    </w:p>
    <w:sectPr w:rsidR="00510EBB" w:rsidRPr="00975851" w:rsidSect="0097585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851"/>
    <w:rsid w:val="00191C80"/>
    <w:rsid w:val="00510EBB"/>
    <w:rsid w:val="00975851"/>
    <w:rsid w:val="00976D07"/>
    <w:rsid w:val="00A15A99"/>
    <w:rsid w:val="00A35814"/>
    <w:rsid w:val="00DF24C7"/>
    <w:rsid w:val="00F44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4DD1E5"/>
  <w15:chartTrackingRefBased/>
  <w15:docId w15:val="{8E91B128-A371-4FF9-B7C9-061EC4F28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58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58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58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58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58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58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58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8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58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8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58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58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58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58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58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58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8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58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58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58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58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58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58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58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58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58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58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58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585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74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Hammarström</dc:creator>
  <cp:keywords/>
  <dc:description/>
  <cp:lastModifiedBy>Per Westermark</cp:lastModifiedBy>
  <cp:revision>2</cp:revision>
  <dcterms:created xsi:type="dcterms:W3CDTF">2024-12-06T12:28:00Z</dcterms:created>
  <dcterms:modified xsi:type="dcterms:W3CDTF">2024-12-06T12:28:00Z</dcterms:modified>
</cp:coreProperties>
</file>